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C92EF" w14:textId="77777777" w:rsidR="008045D8" w:rsidRDefault="008045D8" w:rsidP="008045D8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2: Faculty grading rubrics for assignments in Modules 1 and 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045D8" w:rsidRPr="00903F21" w14:paraId="4572D16D" w14:textId="77777777" w:rsidTr="00AC7139">
        <w:tc>
          <w:tcPr>
            <w:tcW w:w="9350" w:type="dxa"/>
            <w:shd w:val="clear" w:color="auto" w:fill="auto"/>
          </w:tcPr>
          <w:p w14:paraId="17EDC6CC" w14:textId="77777777" w:rsidR="008045D8" w:rsidRPr="00903F21" w:rsidRDefault="008045D8" w:rsidP="00AC713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aluation Rubric for Faculty Reviewers: End of Module 1 Assignment: Health Equity</w:t>
            </w:r>
          </w:p>
          <w:p w14:paraId="17F05023" w14:textId="77777777" w:rsidR="008045D8" w:rsidRPr="00903F21" w:rsidRDefault="008045D8" w:rsidP="00AC7139">
            <w:pPr>
              <w:spacing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793F01E3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e student…</w:t>
            </w:r>
          </w:p>
          <w:p w14:paraId="013863FE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Yes (2 pts), No (0 pts), Unclear (1pt) for each element]</w:t>
            </w:r>
          </w:p>
          <w:p w14:paraId="6B60CAEE" w14:textId="77777777" w:rsidR="008045D8" w:rsidRPr="00903F21" w:rsidRDefault="008045D8" w:rsidP="008045D8">
            <w:pPr>
              <w:numPr>
                <w:ilvl w:val="0"/>
                <w:numId w:val="2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sted which social determinant of health (</w:t>
            </w:r>
            <w:proofErr w:type="spellStart"/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oH</w:t>
            </w:r>
            <w:proofErr w:type="spellEnd"/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 condition they selected</w:t>
            </w:r>
          </w:p>
          <w:p w14:paraId="7B560D7C" w14:textId="77777777" w:rsidR="008045D8" w:rsidRPr="00903F21" w:rsidRDefault="008045D8" w:rsidP="008045D8">
            <w:pPr>
              <w:numPr>
                <w:ilvl w:val="0"/>
                <w:numId w:val="2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escribed how the pandemic is impacting/exacerbating the selected </w:t>
            </w:r>
            <w:proofErr w:type="spellStart"/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oH</w:t>
            </w:r>
            <w:proofErr w:type="spellEnd"/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ondition</w:t>
            </w:r>
          </w:p>
          <w:p w14:paraId="2F50518C" w14:textId="77777777" w:rsidR="008045D8" w:rsidRPr="00903F21" w:rsidRDefault="008045D8" w:rsidP="008045D8">
            <w:pPr>
              <w:numPr>
                <w:ilvl w:val="0"/>
                <w:numId w:val="2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escribed strategies to address/mitigate the selected </w:t>
            </w:r>
            <w:proofErr w:type="spellStart"/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oH</w:t>
            </w:r>
            <w:proofErr w:type="spellEnd"/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t local and national level</w:t>
            </w:r>
          </w:p>
          <w:p w14:paraId="3755394F" w14:textId="77777777" w:rsidR="008045D8" w:rsidRPr="00903F21" w:rsidRDefault="008045D8" w:rsidP="008045D8">
            <w:pPr>
              <w:numPr>
                <w:ilvl w:val="0"/>
                <w:numId w:val="2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Gave at least one (1) zip code in Washtenaw County that carried a disproportionate number of COVID-19 cases: https://www.washtenaw.org/3108/Cases </w:t>
            </w:r>
          </w:p>
          <w:p w14:paraId="5B84502F" w14:textId="77777777" w:rsidR="008045D8" w:rsidRPr="00903F21" w:rsidRDefault="008045D8" w:rsidP="008045D8">
            <w:pPr>
              <w:numPr>
                <w:ilvl w:val="0"/>
                <w:numId w:val="2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plained at least one (1) systemic force they think contributed to this finding.</w:t>
            </w:r>
          </w:p>
          <w:p w14:paraId="7E04F5A9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1F514564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ulty formative feedback comments: __________________________________________________</w:t>
            </w:r>
          </w:p>
          <w:p w14:paraId="0BDFBD83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otal Points: ____ (0-10) </w:t>
            </w:r>
          </w:p>
          <w:p w14:paraId="2175F633" w14:textId="77777777" w:rsidR="008045D8" w:rsidRPr="00903F21" w:rsidRDefault="008045D8" w:rsidP="00AC7139">
            <w:pPr>
              <w:spacing w:line="264" w:lineRule="auto"/>
              <w:ind w:left="14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gt; / = 5 points is Satisfactory; &lt; 5 points - discuss what is missing with the student (and have them revise and resubmit the assignment)</w:t>
            </w:r>
          </w:p>
        </w:tc>
      </w:tr>
    </w:tbl>
    <w:p w14:paraId="60D926B3" w14:textId="77777777" w:rsidR="008045D8" w:rsidRDefault="008045D8" w:rsidP="008045D8">
      <w:pPr>
        <w:spacing w:line="264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045D8" w:rsidRPr="00903F21" w14:paraId="2C193D22" w14:textId="77777777" w:rsidTr="00AC7139">
        <w:tc>
          <w:tcPr>
            <w:tcW w:w="9350" w:type="dxa"/>
            <w:shd w:val="clear" w:color="auto" w:fill="auto"/>
          </w:tcPr>
          <w:p w14:paraId="05AE94A5" w14:textId="77777777" w:rsidR="008045D8" w:rsidRPr="00903F21" w:rsidRDefault="008045D8" w:rsidP="00AC713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aluation Rubric for Faculty Reviewers: End of Module 5 Assignment: Infographic</w:t>
            </w:r>
          </w:p>
          <w:p w14:paraId="15893BD6" w14:textId="77777777" w:rsidR="008045D8" w:rsidRPr="00903F21" w:rsidRDefault="008045D8" w:rsidP="00AC7139">
            <w:pPr>
              <w:spacing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4CC93591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e student…</w:t>
            </w:r>
          </w:p>
          <w:p w14:paraId="5E18D7B0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Yes (2 pts), No (0 pts), Unclear (1pt) for each element]</w:t>
            </w:r>
          </w:p>
          <w:p w14:paraId="7A1756DF" w14:textId="77777777" w:rsidR="008045D8" w:rsidRPr="00903F21" w:rsidRDefault="008045D8" w:rsidP="008045D8">
            <w:pPr>
              <w:numPr>
                <w:ilvl w:val="0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reated a clear, well-organized 1-page infographic summary of the question and their analysis of the evidence </w:t>
            </w:r>
          </w:p>
          <w:p w14:paraId="6C6CA457" w14:textId="77777777" w:rsidR="008045D8" w:rsidRPr="00903F21" w:rsidRDefault="008045D8" w:rsidP="008045D8">
            <w:pPr>
              <w:numPr>
                <w:ilvl w:val="0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rformed an adequate literature and source search (Methods document; 5 citations)</w:t>
            </w:r>
          </w:p>
          <w:p w14:paraId="1EE99D36" w14:textId="77777777" w:rsidR="008045D8" w:rsidRPr="00903F21" w:rsidRDefault="008045D8" w:rsidP="008045D8">
            <w:pPr>
              <w:numPr>
                <w:ilvl w:val="1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dicated where sources were found and the target audience (1 pts)</w:t>
            </w:r>
          </w:p>
          <w:p w14:paraId="0340E0FC" w14:textId="77777777" w:rsidR="008045D8" w:rsidRPr="00903F21" w:rsidRDefault="008045D8" w:rsidP="008045D8">
            <w:pPr>
              <w:numPr>
                <w:ilvl w:val="1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dentified 5 citations (1 pts)</w:t>
            </w:r>
          </w:p>
          <w:p w14:paraId="6B03D825" w14:textId="77777777" w:rsidR="008045D8" w:rsidRPr="00903F21" w:rsidRDefault="008045D8" w:rsidP="008045D8">
            <w:pPr>
              <w:numPr>
                <w:ilvl w:val="1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scribe each study using 5S pyramid (1 pts)</w:t>
            </w:r>
          </w:p>
          <w:p w14:paraId="0D87F0EB" w14:textId="77777777" w:rsidR="008045D8" w:rsidRPr="00903F21" w:rsidRDefault="008045D8" w:rsidP="008045D8">
            <w:pPr>
              <w:numPr>
                <w:ilvl w:val="1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dentifies study limitations and relationship to COVID-19 pandemic (1 pts) </w:t>
            </w:r>
          </w:p>
          <w:p w14:paraId="333219F3" w14:textId="77777777" w:rsidR="008045D8" w:rsidRPr="00903F21" w:rsidRDefault="008045D8" w:rsidP="008045D8">
            <w:pPr>
              <w:numPr>
                <w:ilvl w:val="0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valuated and Analyzed the literature and sources selected in a rigorous manner</w:t>
            </w:r>
          </w:p>
          <w:p w14:paraId="241A4A0F" w14:textId="77777777" w:rsidR="008045D8" w:rsidRPr="00903F21" w:rsidRDefault="008045D8" w:rsidP="008045D8">
            <w:pPr>
              <w:numPr>
                <w:ilvl w:val="1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plains whether the data supports the conclusions in each source</w:t>
            </w:r>
          </w:p>
          <w:p w14:paraId="1F97DF91" w14:textId="77777777" w:rsidR="008045D8" w:rsidRPr="00903F21" w:rsidRDefault="008045D8" w:rsidP="008045D8">
            <w:pPr>
              <w:numPr>
                <w:ilvl w:val="0"/>
                <w:numId w:val="1"/>
              </w:numPr>
              <w:spacing w:after="0" w:line="264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ussed limitations identified in the sources cited as well as those excluded from analysis</w:t>
            </w:r>
          </w:p>
          <w:p w14:paraId="20688768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  <w:p w14:paraId="651F706E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ulty formative feedback comments: __________________________________________________</w:t>
            </w:r>
          </w:p>
          <w:p w14:paraId="02290907" w14:textId="77777777" w:rsidR="008045D8" w:rsidRPr="00903F21" w:rsidRDefault="008045D8" w:rsidP="00AC7139">
            <w:pPr>
              <w:spacing w:line="264" w:lineRule="auto"/>
              <w:ind w:left="72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otal Points: ____ (0-10) </w:t>
            </w:r>
          </w:p>
          <w:p w14:paraId="7B4BF595" w14:textId="77777777" w:rsidR="008045D8" w:rsidRPr="00903F21" w:rsidRDefault="008045D8" w:rsidP="00AC7139">
            <w:pPr>
              <w:spacing w:line="264" w:lineRule="auto"/>
              <w:ind w:left="144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03F2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gt; / = 5 points is Satisfactory; &lt; 5 points - discuss what is missing with the student (and have them revise and resubmit the assignment)</w:t>
            </w:r>
          </w:p>
        </w:tc>
      </w:tr>
    </w:tbl>
    <w:p w14:paraId="5F4B1066" w14:textId="77777777" w:rsidR="003B236D" w:rsidRDefault="00C051D2"/>
    <w:sectPr w:rsidR="003B2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91F2A"/>
    <w:multiLevelType w:val="multilevel"/>
    <w:tmpl w:val="9240270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553523A7"/>
    <w:multiLevelType w:val="multilevel"/>
    <w:tmpl w:val="DF321BD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5D8"/>
    <w:rsid w:val="00634C6B"/>
    <w:rsid w:val="008045D8"/>
    <w:rsid w:val="009C5506"/>
    <w:rsid w:val="00C0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75379"/>
  <w15:chartTrackingRefBased/>
  <w15:docId w15:val="{7F8FEC7E-DA40-4AFE-A2F2-3F4026AD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man, Eve</dc:creator>
  <cp:keywords/>
  <dc:description/>
  <cp:lastModifiedBy>Neil Solomon</cp:lastModifiedBy>
  <cp:revision>2</cp:revision>
  <dcterms:created xsi:type="dcterms:W3CDTF">2020-12-05T13:36:00Z</dcterms:created>
  <dcterms:modified xsi:type="dcterms:W3CDTF">2020-12-05T13:36:00Z</dcterms:modified>
</cp:coreProperties>
</file>